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8F8EE" w14:textId="77777777" w:rsidR="00114B5F" w:rsidRDefault="00114B5F" w:rsidP="00114B5F">
      <w:pPr>
        <w:tabs>
          <w:tab w:val="left" w:pos="90"/>
        </w:tabs>
      </w:pPr>
    </w:p>
    <w:tbl>
      <w:tblPr>
        <w:tblW w:w="1035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114"/>
        <w:gridCol w:w="2681"/>
        <w:gridCol w:w="5555"/>
      </w:tblGrid>
      <w:tr w:rsidR="00114B5F" w:rsidRPr="007A7FF6" w14:paraId="4C038034" w14:textId="77777777" w:rsidTr="006C29F1">
        <w:trPr>
          <w:trHeight w:val="503"/>
        </w:trPr>
        <w:tc>
          <w:tcPr>
            <w:tcW w:w="2114" w:type="dxa"/>
            <w:vAlign w:val="center"/>
          </w:tcPr>
          <w:p w14:paraId="0042C836" w14:textId="77777777" w:rsidR="00114B5F" w:rsidRPr="005E0805" w:rsidRDefault="00114B5F" w:rsidP="006C29F1">
            <w:pPr>
              <w:jc w:val="center"/>
              <w:rPr>
                <w:b/>
              </w:rPr>
            </w:pPr>
            <w:r>
              <w:rPr>
                <w:b/>
              </w:rPr>
              <w:t>Target g</w:t>
            </w:r>
            <w:r w:rsidRPr="005E0805">
              <w:rPr>
                <w:b/>
              </w:rPr>
              <w:t>ene</w:t>
            </w:r>
          </w:p>
        </w:tc>
        <w:tc>
          <w:tcPr>
            <w:tcW w:w="2681" w:type="dxa"/>
            <w:vAlign w:val="center"/>
          </w:tcPr>
          <w:p w14:paraId="1D077BF0" w14:textId="77777777" w:rsidR="00114B5F" w:rsidRPr="005E0805" w:rsidRDefault="00114B5F" w:rsidP="006C29F1">
            <w:pPr>
              <w:jc w:val="center"/>
              <w:rPr>
                <w:b/>
              </w:rPr>
            </w:pPr>
            <w:r w:rsidRPr="005E0805">
              <w:rPr>
                <w:b/>
              </w:rPr>
              <w:t>Primer names</w:t>
            </w:r>
          </w:p>
        </w:tc>
        <w:tc>
          <w:tcPr>
            <w:tcW w:w="5555" w:type="dxa"/>
            <w:vAlign w:val="center"/>
          </w:tcPr>
          <w:p w14:paraId="432A6222" w14:textId="77777777" w:rsidR="00114B5F" w:rsidRPr="005E0805" w:rsidRDefault="00114B5F" w:rsidP="006C29F1">
            <w:pPr>
              <w:jc w:val="center"/>
              <w:rPr>
                <w:b/>
              </w:rPr>
            </w:pPr>
            <w:r w:rsidRPr="005E0805">
              <w:rPr>
                <w:b/>
              </w:rPr>
              <w:t>Primer sequences</w:t>
            </w:r>
          </w:p>
        </w:tc>
      </w:tr>
      <w:tr w:rsidR="00114B5F" w:rsidRPr="007A7FF6" w14:paraId="3631B8BB" w14:textId="77777777" w:rsidTr="006C29F1">
        <w:trPr>
          <w:trHeight w:val="755"/>
        </w:trPr>
        <w:tc>
          <w:tcPr>
            <w:tcW w:w="2114" w:type="dxa"/>
            <w:vAlign w:val="center"/>
          </w:tcPr>
          <w:p w14:paraId="3D5A1A2A" w14:textId="77777777" w:rsidR="00114B5F" w:rsidRDefault="00114B5F" w:rsidP="006C29F1">
            <w:pPr>
              <w:jc w:val="center"/>
              <w:rPr>
                <w:i/>
                <w:iCs/>
                <w:color w:val="000000"/>
              </w:rPr>
            </w:pPr>
            <w:proofErr w:type="spellStart"/>
            <w:r w:rsidRPr="00B704CD">
              <w:rPr>
                <w:i/>
                <w:iCs/>
                <w:color w:val="000000"/>
              </w:rPr>
              <w:t>Actb</w:t>
            </w:r>
            <w:proofErr w:type="spellEnd"/>
          </w:p>
          <w:p w14:paraId="44AA9DD7" w14:textId="77777777" w:rsidR="00114B5F" w:rsidRPr="00F31957" w:rsidRDefault="00114B5F" w:rsidP="006C29F1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proofErr w:type="spellStart"/>
            <w:proofErr w:type="gramStart"/>
            <w:r>
              <w:rPr>
                <w:color w:val="000000"/>
              </w:rPr>
              <w:t>mus</w:t>
            </w:r>
            <w:proofErr w:type="spellEnd"/>
            <w:proofErr w:type="gramEnd"/>
            <w:r>
              <w:rPr>
                <w:color w:val="000000"/>
              </w:rPr>
              <w:t xml:space="preserve"> musculus)</w:t>
            </w:r>
          </w:p>
        </w:tc>
        <w:tc>
          <w:tcPr>
            <w:tcW w:w="2681" w:type="dxa"/>
            <w:vAlign w:val="center"/>
          </w:tcPr>
          <w:p w14:paraId="6076201D" w14:textId="77777777" w:rsidR="00114B5F" w:rsidRPr="00B704CD" w:rsidRDefault="00114B5F" w:rsidP="006C29F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B704CD">
              <w:rPr>
                <w:color w:val="000000"/>
              </w:rPr>
              <w:sym w:font="Symbol" w:char="F062"/>
            </w:r>
            <w:r w:rsidRPr="00B704CD">
              <w:rPr>
                <w:color w:val="000000"/>
              </w:rPr>
              <w:t>-actin-</w:t>
            </w:r>
            <w:proofErr w:type="spellStart"/>
            <w:r w:rsidRPr="00B704CD">
              <w:rPr>
                <w:color w:val="000000"/>
              </w:rPr>
              <w:t>fwrd</w:t>
            </w:r>
            <w:proofErr w:type="spellEnd"/>
          </w:p>
          <w:p w14:paraId="2EBADEAA" w14:textId="77777777" w:rsidR="00114B5F" w:rsidRPr="00B704CD" w:rsidRDefault="00114B5F" w:rsidP="006C29F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B704CD">
              <w:rPr>
                <w:color w:val="000000"/>
              </w:rPr>
              <w:sym w:font="Symbol" w:char="F062"/>
            </w:r>
            <w:r w:rsidRPr="00B704CD">
              <w:rPr>
                <w:color w:val="000000"/>
              </w:rPr>
              <w:t>-actin-revs</w:t>
            </w:r>
          </w:p>
        </w:tc>
        <w:tc>
          <w:tcPr>
            <w:tcW w:w="5555" w:type="dxa"/>
            <w:vAlign w:val="center"/>
          </w:tcPr>
          <w:p w14:paraId="51FCE956" w14:textId="77777777" w:rsidR="00114B5F" w:rsidRPr="00B704CD" w:rsidRDefault="00114B5F" w:rsidP="006C29F1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B704CD">
              <w:rPr>
                <w:color w:val="000000"/>
              </w:rPr>
              <w:t>5’-</w:t>
            </w:r>
            <w:r>
              <w:rPr>
                <w:color w:val="000000"/>
              </w:rPr>
              <w:t xml:space="preserve">CCACCATGTACCCAGGCATT </w:t>
            </w:r>
            <w:r w:rsidRPr="00B704CD">
              <w:rPr>
                <w:color w:val="000000"/>
              </w:rPr>
              <w:t>-3’</w:t>
            </w:r>
          </w:p>
          <w:p w14:paraId="6E907051" w14:textId="77777777" w:rsidR="00114B5F" w:rsidRPr="00B704CD" w:rsidRDefault="00114B5F" w:rsidP="006C29F1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  <w:r w:rsidRPr="00B704CD">
              <w:rPr>
                <w:color w:val="000000"/>
              </w:rPr>
              <w:t>5’-</w:t>
            </w:r>
            <w:r>
              <w:rPr>
                <w:color w:val="000000"/>
              </w:rPr>
              <w:t>AGGGTGTAAAACGCAGCTCA</w:t>
            </w:r>
            <w:r w:rsidRPr="00B704CD">
              <w:rPr>
                <w:color w:val="000000"/>
              </w:rPr>
              <w:t>-3’</w:t>
            </w:r>
          </w:p>
        </w:tc>
      </w:tr>
      <w:tr w:rsidR="00114B5F" w:rsidRPr="007A7FF6" w14:paraId="02DC9918" w14:textId="77777777" w:rsidTr="006C29F1">
        <w:trPr>
          <w:trHeight w:val="782"/>
        </w:trPr>
        <w:tc>
          <w:tcPr>
            <w:tcW w:w="2114" w:type="dxa"/>
            <w:vAlign w:val="center"/>
          </w:tcPr>
          <w:p w14:paraId="2C88A797" w14:textId="77777777" w:rsidR="00114B5F" w:rsidRDefault="00114B5F" w:rsidP="006C29F1">
            <w:pPr>
              <w:jc w:val="center"/>
              <w:rPr>
                <w:i/>
                <w:color w:val="000000"/>
              </w:rPr>
            </w:pPr>
            <w:r w:rsidRPr="00B704CD">
              <w:rPr>
                <w:i/>
                <w:color w:val="000000"/>
              </w:rPr>
              <w:t>Slc12a3</w:t>
            </w:r>
          </w:p>
          <w:p w14:paraId="1192148A" w14:textId="77777777" w:rsidR="00114B5F" w:rsidRPr="00B704CD" w:rsidRDefault="00114B5F" w:rsidP="006C29F1">
            <w:pPr>
              <w:jc w:val="center"/>
              <w:rPr>
                <w:i/>
                <w:color w:val="000000"/>
              </w:rPr>
            </w:pPr>
            <w:r>
              <w:rPr>
                <w:color w:val="000000"/>
              </w:rPr>
              <w:t>(</w:t>
            </w:r>
            <w:proofErr w:type="spellStart"/>
            <w:proofErr w:type="gramStart"/>
            <w:r>
              <w:rPr>
                <w:color w:val="000000"/>
              </w:rPr>
              <w:t>mus</w:t>
            </w:r>
            <w:proofErr w:type="spellEnd"/>
            <w:proofErr w:type="gramEnd"/>
            <w:r>
              <w:rPr>
                <w:color w:val="000000"/>
              </w:rPr>
              <w:t xml:space="preserve"> musculus)</w:t>
            </w:r>
          </w:p>
        </w:tc>
        <w:tc>
          <w:tcPr>
            <w:tcW w:w="2681" w:type="dxa"/>
            <w:vAlign w:val="center"/>
          </w:tcPr>
          <w:p w14:paraId="2C2AACF4" w14:textId="77777777" w:rsidR="00114B5F" w:rsidRPr="00B704CD" w:rsidRDefault="00114B5F" w:rsidP="006C29F1">
            <w:pPr>
              <w:jc w:val="center"/>
              <w:rPr>
                <w:color w:val="000000"/>
              </w:rPr>
            </w:pPr>
            <w:r w:rsidRPr="00B704CD">
              <w:rPr>
                <w:color w:val="000000"/>
              </w:rPr>
              <w:t>mSlc12a3_fwrd</w:t>
            </w:r>
          </w:p>
          <w:p w14:paraId="7C39D6AB" w14:textId="77777777" w:rsidR="00114B5F" w:rsidRPr="00B704CD" w:rsidRDefault="00114B5F" w:rsidP="006C29F1">
            <w:pPr>
              <w:jc w:val="center"/>
              <w:rPr>
                <w:color w:val="000000"/>
              </w:rPr>
            </w:pPr>
            <w:r w:rsidRPr="00B704CD">
              <w:rPr>
                <w:color w:val="000000"/>
              </w:rPr>
              <w:t>mSlc12a3_revs</w:t>
            </w:r>
          </w:p>
        </w:tc>
        <w:tc>
          <w:tcPr>
            <w:tcW w:w="5555" w:type="dxa"/>
            <w:vAlign w:val="center"/>
          </w:tcPr>
          <w:p w14:paraId="51ED49A4" w14:textId="77777777" w:rsidR="00114B5F" w:rsidRPr="00B704CD" w:rsidRDefault="00114B5F" w:rsidP="006C29F1">
            <w:pPr>
              <w:rPr>
                <w:color w:val="000000"/>
              </w:rPr>
            </w:pPr>
            <w:r w:rsidRPr="00B704CD">
              <w:rPr>
                <w:color w:val="000000"/>
              </w:rPr>
              <w:t>5’-</w:t>
            </w:r>
            <w:r w:rsidRPr="00F31957">
              <w:rPr>
                <w:color w:val="000000"/>
              </w:rPr>
              <w:t xml:space="preserve"> TACATGCGCACCTTCGGTTA</w:t>
            </w:r>
            <w:r>
              <w:rPr>
                <w:color w:val="000000"/>
              </w:rPr>
              <w:t xml:space="preserve"> </w:t>
            </w:r>
            <w:r w:rsidRPr="00B704CD">
              <w:rPr>
                <w:color w:val="000000"/>
              </w:rPr>
              <w:t>-3’</w:t>
            </w:r>
          </w:p>
          <w:p w14:paraId="172F0B99" w14:textId="77777777" w:rsidR="00114B5F" w:rsidRPr="00B704CD" w:rsidRDefault="00114B5F" w:rsidP="006C29F1">
            <w:pPr>
              <w:rPr>
                <w:color w:val="000000"/>
              </w:rPr>
            </w:pPr>
            <w:r w:rsidRPr="00B704CD">
              <w:rPr>
                <w:color w:val="000000"/>
              </w:rPr>
              <w:t>5’-</w:t>
            </w:r>
            <w:r w:rsidRPr="00F31957">
              <w:rPr>
                <w:color w:val="000000"/>
              </w:rPr>
              <w:t xml:space="preserve"> GGTGGCTACCTTCCTGCTTG</w:t>
            </w:r>
            <w:r>
              <w:rPr>
                <w:color w:val="000000"/>
              </w:rPr>
              <w:t xml:space="preserve"> </w:t>
            </w:r>
            <w:r w:rsidRPr="00B704CD">
              <w:rPr>
                <w:color w:val="000000"/>
              </w:rPr>
              <w:t>-3’</w:t>
            </w:r>
          </w:p>
        </w:tc>
      </w:tr>
      <w:tr w:rsidR="00114B5F" w:rsidRPr="007A7FF6" w14:paraId="481E6412" w14:textId="77777777" w:rsidTr="006C29F1">
        <w:trPr>
          <w:trHeight w:val="773"/>
        </w:trPr>
        <w:tc>
          <w:tcPr>
            <w:tcW w:w="2114" w:type="dxa"/>
            <w:vAlign w:val="center"/>
          </w:tcPr>
          <w:p w14:paraId="63E9DD26" w14:textId="77777777" w:rsidR="00114B5F" w:rsidRDefault="00114B5F" w:rsidP="006C29F1">
            <w:pPr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ACTB</w:t>
            </w:r>
          </w:p>
          <w:p w14:paraId="1DD5D3D3" w14:textId="77777777" w:rsidR="00114B5F" w:rsidRPr="00F31957" w:rsidRDefault="00114B5F" w:rsidP="006C29F1">
            <w:pPr>
              <w:jc w:val="center"/>
              <w:rPr>
                <w:iCs/>
                <w:color w:val="000000"/>
              </w:rPr>
            </w:pPr>
            <w:r w:rsidRPr="00F31957">
              <w:rPr>
                <w:iCs/>
                <w:color w:val="000000"/>
              </w:rPr>
              <w:t>(</w:t>
            </w:r>
            <w:proofErr w:type="gramStart"/>
            <w:r>
              <w:rPr>
                <w:iCs/>
                <w:color w:val="000000"/>
              </w:rPr>
              <w:t>homo</w:t>
            </w:r>
            <w:proofErr w:type="gramEnd"/>
            <w:r>
              <w:rPr>
                <w:iCs/>
                <w:color w:val="000000"/>
              </w:rPr>
              <w:t xml:space="preserve"> sapiens</w:t>
            </w:r>
            <w:r w:rsidRPr="00F31957">
              <w:rPr>
                <w:iCs/>
                <w:color w:val="000000"/>
              </w:rPr>
              <w:t>)</w:t>
            </w:r>
          </w:p>
        </w:tc>
        <w:tc>
          <w:tcPr>
            <w:tcW w:w="2681" w:type="dxa"/>
            <w:vAlign w:val="center"/>
          </w:tcPr>
          <w:p w14:paraId="2F2C080A" w14:textId="77777777" w:rsidR="00114B5F" w:rsidRPr="00B704CD" w:rsidRDefault="00114B5F" w:rsidP="006C29F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B704CD">
              <w:rPr>
                <w:color w:val="000000"/>
              </w:rPr>
              <w:sym w:font="Symbol" w:char="F062"/>
            </w:r>
            <w:r w:rsidRPr="00B704CD">
              <w:rPr>
                <w:color w:val="000000"/>
              </w:rPr>
              <w:t>-actin _</w:t>
            </w:r>
            <w:proofErr w:type="spellStart"/>
            <w:r w:rsidRPr="00B704CD">
              <w:rPr>
                <w:color w:val="000000"/>
              </w:rPr>
              <w:t>fwrd</w:t>
            </w:r>
            <w:proofErr w:type="spellEnd"/>
          </w:p>
          <w:p w14:paraId="473D3EED" w14:textId="77777777" w:rsidR="00114B5F" w:rsidRPr="00B704CD" w:rsidRDefault="00114B5F" w:rsidP="006C29F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B704CD">
              <w:rPr>
                <w:color w:val="000000"/>
              </w:rPr>
              <w:sym w:font="Symbol" w:char="F062"/>
            </w:r>
            <w:r w:rsidRPr="00B704CD">
              <w:rPr>
                <w:color w:val="000000"/>
              </w:rPr>
              <w:t>-actin _revs</w:t>
            </w:r>
          </w:p>
        </w:tc>
        <w:tc>
          <w:tcPr>
            <w:tcW w:w="5555" w:type="dxa"/>
            <w:vAlign w:val="center"/>
          </w:tcPr>
          <w:p w14:paraId="13A3D507" w14:textId="77777777" w:rsidR="00114B5F" w:rsidRDefault="00114B5F" w:rsidP="006C29F1">
            <w:pPr>
              <w:rPr>
                <w:color w:val="000000"/>
              </w:rPr>
            </w:pPr>
            <w:r w:rsidRPr="003B5234">
              <w:rPr>
                <w:color w:val="000000"/>
              </w:rPr>
              <w:t>5'-</w:t>
            </w:r>
            <w:r w:rsidRPr="00E874A1">
              <w:rPr>
                <w:color w:val="000000"/>
              </w:rPr>
              <w:t xml:space="preserve"> GAGCACAGAGCCTCGCCTTT</w:t>
            </w:r>
            <w:r>
              <w:rPr>
                <w:color w:val="000000"/>
              </w:rPr>
              <w:t xml:space="preserve"> -3’</w:t>
            </w:r>
          </w:p>
          <w:p w14:paraId="0F303999" w14:textId="77777777" w:rsidR="00114B5F" w:rsidRPr="00B704CD" w:rsidRDefault="00114B5F" w:rsidP="006C29F1">
            <w:pPr>
              <w:rPr>
                <w:color w:val="000000"/>
              </w:rPr>
            </w:pPr>
            <w:r w:rsidRPr="003B5234">
              <w:rPr>
                <w:color w:val="000000"/>
              </w:rPr>
              <w:t>5'-</w:t>
            </w:r>
            <w:r w:rsidRPr="00E874A1">
              <w:rPr>
                <w:color w:val="000000"/>
              </w:rPr>
              <w:t xml:space="preserve"> AGAGGCGTACAGGGATAGCA</w:t>
            </w:r>
            <w:r>
              <w:rPr>
                <w:color w:val="000000"/>
              </w:rPr>
              <w:t xml:space="preserve"> -3’</w:t>
            </w:r>
          </w:p>
        </w:tc>
      </w:tr>
      <w:tr w:rsidR="00114B5F" w:rsidRPr="007A7FF6" w14:paraId="407C020A" w14:textId="77777777" w:rsidTr="006C29F1">
        <w:trPr>
          <w:trHeight w:val="971"/>
        </w:trPr>
        <w:tc>
          <w:tcPr>
            <w:tcW w:w="2114" w:type="dxa"/>
            <w:vAlign w:val="center"/>
          </w:tcPr>
          <w:p w14:paraId="50F1D6F0" w14:textId="77777777" w:rsidR="00114B5F" w:rsidRDefault="00114B5F" w:rsidP="006C29F1">
            <w:pPr>
              <w:jc w:val="center"/>
              <w:rPr>
                <w:i/>
                <w:color w:val="000000"/>
              </w:rPr>
            </w:pPr>
            <w:r w:rsidRPr="003B5234">
              <w:rPr>
                <w:i/>
                <w:color w:val="000000"/>
              </w:rPr>
              <w:t>S</w:t>
            </w:r>
            <w:r>
              <w:rPr>
                <w:i/>
                <w:color w:val="000000"/>
              </w:rPr>
              <w:t>LC12A3</w:t>
            </w:r>
          </w:p>
          <w:p w14:paraId="68CF8B34" w14:textId="77777777" w:rsidR="00114B5F" w:rsidRPr="00B704CD" w:rsidRDefault="00114B5F" w:rsidP="006C29F1">
            <w:pPr>
              <w:jc w:val="center"/>
              <w:rPr>
                <w:color w:val="000000"/>
              </w:rPr>
            </w:pPr>
            <w:r w:rsidRPr="00F31957">
              <w:rPr>
                <w:iCs/>
                <w:color w:val="000000"/>
              </w:rPr>
              <w:t>(</w:t>
            </w:r>
            <w:proofErr w:type="gramStart"/>
            <w:r>
              <w:rPr>
                <w:iCs/>
                <w:color w:val="000000"/>
              </w:rPr>
              <w:t>homo</w:t>
            </w:r>
            <w:proofErr w:type="gramEnd"/>
            <w:r>
              <w:rPr>
                <w:iCs/>
                <w:color w:val="000000"/>
              </w:rPr>
              <w:t xml:space="preserve"> sapiens</w:t>
            </w:r>
            <w:r w:rsidRPr="00F31957">
              <w:rPr>
                <w:iCs/>
                <w:color w:val="000000"/>
              </w:rPr>
              <w:t>)</w:t>
            </w:r>
          </w:p>
        </w:tc>
        <w:tc>
          <w:tcPr>
            <w:tcW w:w="2681" w:type="dxa"/>
            <w:vAlign w:val="center"/>
          </w:tcPr>
          <w:p w14:paraId="7D1C37CF" w14:textId="77777777" w:rsidR="00114B5F" w:rsidRPr="00B704CD" w:rsidRDefault="00114B5F" w:rsidP="006C29F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B704CD">
              <w:rPr>
                <w:color w:val="000000"/>
              </w:rPr>
              <w:t>Slc12a3_fwrd</w:t>
            </w:r>
          </w:p>
          <w:p w14:paraId="3E95EBF2" w14:textId="77777777" w:rsidR="00114B5F" w:rsidRPr="00B704CD" w:rsidRDefault="00114B5F" w:rsidP="006C29F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B704CD">
              <w:rPr>
                <w:color w:val="000000"/>
              </w:rPr>
              <w:t>Slc12a3_revs</w:t>
            </w:r>
          </w:p>
        </w:tc>
        <w:tc>
          <w:tcPr>
            <w:tcW w:w="5555" w:type="dxa"/>
            <w:vAlign w:val="center"/>
          </w:tcPr>
          <w:p w14:paraId="1889848C" w14:textId="77777777" w:rsidR="00114B5F" w:rsidRDefault="00114B5F" w:rsidP="006C29F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3B5234">
              <w:rPr>
                <w:color w:val="000000"/>
              </w:rPr>
              <w:t>5'-</w:t>
            </w:r>
            <w:r>
              <w:t xml:space="preserve"> </w:t>
            </w:r>
            <w:r w:rsidRPr="00F31957">
              <w:rPr>
                <w:color w:val="000000"/>
              </w:rPr>
              <w:t>CACTGGCTGACCTGCACTC</w:t>
            </w:r>
            <w:r w:rsidRPr="001C6DE2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-3’</w:t>
            </w:r>
          </w:p>
          <w:p w14:paraId="6EAEBC55" w14:textId="77777777" w:rsidR="00114B5F" w:rsidRPr="00B704CD" w:rsidRDefault="00114B5F" w:rsidP="006C29F1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3B5234">
              <w:rPr>
                <w:color w:val="000000"/>
              </w:rPr>
              <w:t>5'-</w:t>
            </w:r>
            <w:r>
              <w:t xml:space="preserve"> </w:t>
            </w:r>
            <w:r w:rsidRPr="00F31957">
              <w:rPr>
                <w:color w:val="000000"/>
              </w:rPr>
              <w:t>ACCAGCCCATCAGTCATCTC</w:t>
            </w:r>
            <w:r>
              <w:rPr>
                <w:color w:val="000000"/>
              </w:rPr>
              <w:t xml:space="preserve"> -3’</w:t>
            </w:r>
          </w:p>
        </w:tc>
      </w:tr>
    </w:tbl>
    <w:p w14:paraId="424F3C80" w14:textId="77777777" w:rsidR="00E01338" w:rsidRDefault="00E01338"/>
    <w:sectPr w:rsidR="00E01338" w:rsidSect="008511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B5F"/>
    <w:rsid w:val="000E2B89"/>
    <w:rsid w:val="001057DC"/>
    <w:rsid w:val="00114B5F"/>
    <w:rsid w:val="001379FC"/>
    <w:rsid w:val="00182797"/>
    <w:rsid w:val="00470303"/>
    <w:rsid w:val="0052094E"/>
    <w:rsid w:val="006E32FD"/>
    <w:rsid w:val="00796935"/>
    <w:rsid w:val="00837220"/>
    <w:rsid w:val="00851166"/>
    <w:rsid w:val="008717D8"/>
    <w:rsid w:val="00896C2E"/>
    <w:rsid w:val="009970E0"/>
    <w:rsid w:val="009E7CFE"/>
    <w:rsid w:val="00A7742F"/>
    <w:rsid w:val="00B170F4"/>
    <w:rsid w:val="00B50649"/>
    <w:rsid w:val="00B60763"/>
    <w:rsid w:val="00BB70D4"/>
    <w:rsid w:val="00C074B3"/>
    <w:rsid w:val="00D15922"/>
    <w:rsid w:val="00DA2DC1"/>
    <w:rsid w:val="00E01338"/>
    <w:rsid w:val="00F15158"/>
    <w:rsid w:val="00FD2796"/>
    <w:rsid w:val="00FD2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AB9396"/>
  <w15:chartTrackingRefBased/>
  <w15:docId w15:val="{623CF2EA-BA3A-B844-9ACF-B4D79D692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B5F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5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vastav, Shashi (NIH/NIDDK) [E]</dc:creator>
  <cp:keywords/>
  <dc:description/>
  <cp:lastModifiedBy>Shrivastav, Shashi (NIH/NIDDK) [E]</cp:lastModifiedBy>
  <cp:revision>2</cp:revision>
  <dcterms:created xsi:type="dcterms:W3CDTF">2022-08-31T17:54:00Z</dcterms:created>
  <dcterms:modified xsi:type="dcterms:W3CDTF">2022-08-31T17:54:00Z</dcterms:modified>
</cp:coreProperties>
</file>